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6938" w:rsidRPr="00D26938" w:rsidRDefault="00D26938" w:rsidP="00D26938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object w:dxaOrig="225" w:dyaOrig="2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-16.8pt;margin-top:15.85pt;width:511.2pt;height:319.8pt;z-index:-251657216;mso-position-horizontal-relative:text;mso-position-vertical-relative:text">
            <v:imagedata r:id="rId4" o:title=""/>
          </v:shape>
          <o:OLEObject Type="Embed" ProgID="AcroExch.Document.DC" ShapeID="_x0000_s1026" DrawAspect="Content" ObjectID="_1615038507" r:id="rId5"/>
        </w:object>
      </w:r>
    </w:p>
    <w:p w:rsidR="00D26938" w:rsidRPr="00D26938" w:rsidRDefault="00D26938" w:rsidP="00D26938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D26938" w:rsidRPr="00D26938" w:rsidRDefault="00D26938" w:rsidP="00D26938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D26938" w:rsidRPr="00D26938" w:rsidRDefault="00D26938" w:rsidP="00D26938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D26938" w:rsidRPr="00D26938" w:rsidRDefault="00D26938" w:rsidP="00D26938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D26938" w:rsidRDefault="00D26938" w:rsidP="00D26938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D26938" w:rsidRDefault="00D26938" w:rsidP="00D26938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D26938" w:rsidRDefault="00D26938" w:rsidP="00D26938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D26938" w:rsidRDefault="00D26938" w:rsidP="00D26938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D26938" w:rsidRDefault="00D26938" w:rsidP="00D26938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D26938" w:rsidRDefault="00D26938" w:rsidP="00D26938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D26938" w:rsidRDefault="00D26938" w:rsidP="00D26938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D26938" w:rsidRDefault="00D26938" w:rsidP="00D26938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D26938" w:rsidRDefault="00D26938" w:rsidP="00D26938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D26938" w:rsidRDefault="00D26938" w:rsidP="00D26938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D26938" w:rsidRDefault="00D26938" w:rsidP="00D26938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D26938" w:rsidRDefault="00D26938" w:rsidP="00D26938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D26938" w:rsidRDefault="00D26938" w:rsidP="00D26938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D26938" w:rsidRDefault="00D26938" w:rsidP="00D26938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D26938" w:rsidRDefault="00D26938" w:rsidP="00D26938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D26938" w:rsidRDefault="00D26938" w:rsidP="00D26938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D26938" w:rsidRPr="00D26938" w:rsidRDefault="00D26938" w:rsidP="00D26938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D26938" w:rsidRPr="00D26938" w:rsidRDefault="00D26938" w:rsidP="00D26938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D26938" w:rsidRDefault="00D26938" w:rsidP="00D26938">
      <w:pPr>
        <w:spacing w:line="276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E6A41">
        <w:rPr>
          <w:rFonts w:ascii="Times New Roman" w:hAnsi="Times New Roman" w:cs="Times New Roman"/>
          <w:b/>
          <w:sz w:val="24"/>
          <w:szCs w:val="24"/>
        </w:rPr>
        <w:t xml:space="preserve">Fig </w:t>
      </w:r>
      <w:r w:rsidR="005148E5">
        <w:rPr>
          <w:rFonts w:ascii="Times New Roman" w:hAnsi="Times New Roman" w:cs="Times New Roman"/>
          <w:b/>
          <w:sz w:val="24"/>
          <w:szCs w:val="24"/>
        </w:rPr>
        <w:t>S</w:t>
      </w:r>
      <w:r w:rsidRPr="001E6A41">
        <w:rPr>
          <w:rFonts w:ascii="Times New Roman" w:hAnsi="Times New Roman" w:cs="Times New Roman"/>
          <w:b/>
          <w:sz w:val="24"/>
          <w:szCs w:val="24"/>
        </w:rPr>
        <w:t>4</w:t>
      </w:r>
      <w:r w:rsidR="005148E5">
        <w:rPr>
          <w:rFonts w:ascii="Times New Roman" w:hAnsi="Times New Roman" w:cs="Times New Roman"/>
          <w:b/>
          <w:sz w:val="24"/>
          <w:szCs w:val="24"/>
        </w:rPr>
        <w:t>.1</w:t>
      </w:r>
      <w:r w:rsidRPr="001E6A41">
        <w:rPr>
          <w:rFonts w:ascii="Times New Roman" w:hAnsi="Times New Roman" w:cs="Times New Roman"/>
          <w:b/>
          <w:sz w:val="24"/>
          <w:szCs w:val="24"/>
        </w:rPr>
        <w:t xml:space="preserve">.  </w:t>
      </w:r>
      <w:r>
        <w:rPr>
          <w:rFonts w:ascii="Times New Roman" w:hAnsi="Times New Roman" w:cs="Times New Roman"/>
          <w:b/>
          <w:sz w:val="24"/>
          <w:szCs w:val="24"/>
        </w:rPr>
        <w:t>A simple matrix and its CA</w:t>
      </w:r>
      <w:r w:rsidRPr="001E6A41">
        <w:rPr>
          <w:rFonts w:ascii="Times New Roman" w:hAnsi="Times New Roman" w:cs="Times New Roman"/>
          <w:b/>
          <w:sz w:val="24"/>
          <w:szCs w:val="24"/>
        </w:rPr>
        <w:t xml:space="preserve"> biplot</w:t>
      </w:r>
      <w:bookmarkStart w:id="0" w:name="_GoBack"/>
      <w:bookmarkEnd w:id="0"/>
      <w:r w:rsidRPr="001E6A41">
        <w:rPr>
          <w:rFonts w:ascii="Times New Roman" w:hAnsi="Times New Roman" w:cs="Times New Roman"/>
          <w:b/>
          <w:sz w:val="24"/>
          <w:szCs w:val="24"/>
        </w:rPr>
        <w:t xml:space="preserve">, using three SNP </w:t>
      </w:r>
      <w:proofErr w:type="spellStart"/>
      <w:r w:rsidRPr="001E6A41">
        <w:rPr>
          <w:rFonts w:ascii="Times New Roman" w:hAnsi="Times New Roman" w:cs="Times New Roman"/>
          <w:b/>
          <w:sz w:val="24"/>
          <w:szCs w:val="24"/>
        </w:rPr>
        <w:t>codings</w:t>
      </w:r>
      <w:proofErr w:type="spellEnd"/>
      <w:r w:rsidRPr="001E6A4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The matrix has 20 Individuals in its rows and 24 SNPs in its columns, with SNPs (columns) coded either red for SNP coding rare=1, or green for common=1.</w:t>
      </w:r>
      <w:r>
        <w:rPr>
          <w:rFonts w:ascii="Times New Roman" w:hAnsi="Times New Roman" w:cs="Times New Roman"/>
          <w:sz w:val="24"/>
          <w:szCs w:val="24"/>
        </w:rPr>
        <w:t xml:space="preserve">  These three matrices are identical to those in Fig 4 in the main text, except that the rows and columns have been arranged in CA1 order.</w:t>
      </w:r>
      <w:r>
        <w:rPr>
          <w:rFonts w:ascii="Times New Roman" w:hAnsi="Times New Roman" w:cs="Times New Roman"/>
          <w:sz w:val="24"/>
          <w:szCs w:val="24"/>
        </w:rPr>
        <w:t xml:space="preserve">  The biplots show the 20 Individuals as black triangles, and the 24 SNPs as dots colored either red for rare=1, or green for common=1.  </w:t>
      </w:r>
      <w:r>
        <w:rPr>
          <w:rFonts w:ascii="Times New Roman" w:hAnsi="Times New Roman" w:cs="Times New Roman"/>
          <w:sz w:val="24"/>
          <w:szCs w:val="24"/>
        </w:rPr>
        <w:t>Unlike Fig 4, individual points are not identified because the original simple numbering does not apply to these CA1 ordered matric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(A)  For SNP coding rare=1, the CA1 ordered matrix preserves and displays the simple gradient.  The CA biplot has the arch distortion, but not involuted, in contrast to the involuted arch of DC-PCA in Fig 4.</w:t>
      </w:r>
      <w:r>
        <w:rPr>
          <w:rFonts w:ascii="Times New Roman" w:hAnsi="Times New Roman" w:cs="Times New Roman"/>
          <w:sz w:val="24"/>
          <w:szCs w:val="24"/>
        </w:rPr>
        <w:t xml:space="preserve">  (B)  For SNP coding common=1,</w:t>
      </w:r>
      <w:r>
        <w:rPr>
          <w:rFonts w:ascii="Times New Roman" w:hAnsi="Times New Roman" w:cs="Times New Roman"/>
          <w:sz w:val="24"/>
          <w:szCs w:val="24"/>
        </w:rPr>
        <w:t xml:space="preserve"> the CA1 ordered matrix does not recover the simple gradient.  The CA biplot is qualitatively like the DC-PCA biplot in Fig 4 in that </w:t>
      </w:r>
      <w:r>
        <w:rPr>
          <w:rFonts w:ascii="Times New Roman" w:hAnsi="Times New Roman" w:cs="Times New Roman"/>
          <w:sz w:val="24"/>
          <w:szCs w:val="24"/>
        </w:rPr>
        <w:t>the arch for SNPs is rotated 180° relative to the arch for</w:t>
      </w:r>
      <w:r>
        <w:rPr>
          <w:rFonts w:ascii="Times New Roman" w:hAnsi="Times New Roman" w:cs="Times New Roman"/>
          <w:sz w:val="24"/>
          <w:szCs w:val="24"/>
        </w:rPr>
        <w:t xml:space="preserve"> Individuals, and both arches are involuted</w:t>
      </w:r>
      <w:r>
        <w:rPr>
          <w:rFonts w:ascii="Times New Roman" w:hAnsi="Times New Roman" w:cs="Times New Roman"/>
          <w:sz w:val="24"/>
          <w:szCs w:val="24"/>
        </w:rPr>
        <w:t>.  (C)  For SNP coding mixed,</w:t>
      </w:r>
      <w:r>
        <w:rPr>
          <w:rFonts w:ascii="Times New Roman" w:hAnsi="Times New Roman" w:cs="Times New Roman"/>
          <w:sz w:val="24"/>
          <w:szCs w:val="24"/>
        </w:rPr>
        <w:t xml:space="preserve"> the CA1 ordered matrix does not recover the simple gradient.  The CA biplot has a complicated arch for the rows (black triangles) that departs at the ends of the arch from the original numbering and sequence of rows from 1 to 20 in Fig 4, and the columns (dots of either color) have a confusing pattern.</w:t>
      </w:r>
    </w:p>
    <w:p w:rsidR="00DE4E35" w:rsidRDefault="008038BE"/>
    <w:sectPr w:rsidR="00DE4E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938"/>
    <w:rsid w:val="005148E5"/>
    <w:rsid w:val="008038BE"/>
    <w:rsid w:val="008C4C3D"/>
    <w:rsid w:val="00C83C2D"/>
    <w:rsid w:val="00D26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4B564964-14F9-4D79-A595-25B493B0F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69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1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 G. Gauch, Jr</dc:creator>
  <cp:keywords/>
  <dc:description/>
  <cp:lastModifiedBy>Hugh G. Gauch, Jr</cp:lastModifiedBy>
  <cp:revision>2</cp:revision>
  <dcterms:created xsi:type="dcterms:W3CDTF">2019-03-25T20:39:00Z</dcterms:created>
  <dcterms:modified xsi:type="dcterms:W3CDTF">2019-03-25T21:01:00Z</dcterms:modified>
</cp:coreProperties>
</file>